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E3CB0" w14:textId="35A38976" w:rsidR="005B6260" w:rsidRDefault="00280F75" w:rsidP="00710DCC">
      <w:pPr>
        <w:keepNext/>
        <w:widowControl w:val="0"/>
        <w:spacing w:before="200"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514E4A">
        <w:rPr>
          <w:b/>
          <w:sz w:val="24"/>
          <w:szCs w:val="24"/>
        </w:rPr>
        <w:t>Table</w:t>
      </w:r>
    </w:p>
    <w:p w14:paraId="01BAEEBF" w14:textId="0DF48B8F" w:rsidR="00163985" w:rsidRPr="005B6260" w:rsidRDefault="00163985" w:rsidP="005B6260">
      <w:pPr>
        <w:rPr>
          <w:b/>
          <w:sz w:val="24"/>
          <w:szCs w:val="24"/>
        </w:rPr>
      </w:pPr>
    </w:p>
    <w:tbl>
      <w:tblPr>
        <w:tblStyle w:val="af1"/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6300"/>
      </w:tblGrid>
      <w:tr w:rsidR="00A822D4" w14:paraId="57159BD1" w14:textId="77777777" w:rsidTr="00BC4452">
        <w:trPr>
          <w:trHeight w:val="22"/>
        </w:trPr>
        <w:tc>
          <w:tcPr>
            <w:tcW w:w="2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A6FF6" w14:textId="77777777" w:rsidR="00A822D4" w:rsidRPr="00BC4452" w:rsidRDefault="00514E4A">
            <w:pPr>
              <w:keepNext/>
              <w:widowControl w:val="0"/>
              <w:spacing w:after="0" w:line="240" w:lineRule="auto"/>
              <w:rPr>
                <w:b/>
                <w:color w:val="202122"/>
                <w:highlight w:val="white"/>
              </w:rPr>
            </w:pPr>
            <w:r w:rsidRPr="00BC4452">
              <w:rPr>
                <w:b/>
                <w:color w:val="202122"/>
                <w:highlight w:val="white"/>
              </w:rPr>
              <w:lastRenderedPageBreak/>
              <w:t>ISO 3166-1 alpha-3 codes</w:t>
            </w:r>
          </w:p>
        </w:tc>
        <w:tc>
          <w:tcPr>
            <w:tcW w:w="6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5FCF2" w14:textId="4FBF20A0" w:rsidR="00A822D4" w:rsidRPr="00BC4452" w:rsidRDefault="00514E4A">
            <w:pPr>
              <w:keepNext/>
              <w:widowControl w:val="0"/>
              <w:spacing w:after="0" w:line="240" w:lineRule="auto"/>
              <w:rPr>
                <w:b/>
              </w:rPr>
            </w:pPr>
            <w:r w:rsidRPr="00BC4452">
              <w:rPr>
                <w:b/>
              </w:rPr>
              <w:t xml:space="preserve">English country </w:t>
            </w:r>
            <w:r w:rsidR="00FD7663">
              <w:rPr>
                <w:b/>
              </w:rPr>
              <w:t>(/</w:t>
            </w:r>
            <w:r w:rsidR="00FD7663" w:rsidRPr="00FD7663">
              <w:rPr>
                <w:b/>
              </w:rPr>
              <w:t>dependent territory</w:t>
            </w:r>
            <w:r w:rsidR="00FD7663">
              <w:rPr>
                <w:b/>
              </w:rPr>
              <w:t xml:space="preserve">) </w:t>
            </w:r>
            <w:r w:rsidRPr="00BC4452">
              <w:rPr>
                <w:b/>
              </w:rPr>
              <w:t>names</w:t>
            </w:r>
          </w:p>
        </w:tc>
      </w:tr>
      <w:tr w:rsidR="00A822D4" w14:paraId="06D90EBC" w14:textId="77777777" w:rsidTr="00BC4452">
        <w:trPr>
          <w:trHeight w:val="228"/>
        </w:trPr>
        <w:tc>
          <w:tcPr>
            <w:tcW w:w="28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77AD6" w14:textId="634F30FD" w:rsidR="00A822D4" w:rsidRPr="00BC4452" w:rsidRDefault="00514E4A">
            <w:pPr>
              <w:keepNext/>
              <w:widowControl w:val="0"/>
              <w:spacing w:after="0" w:line="240" w:lineRule="auto"/>
            </w:pPr>
            <w:r w:rsidRPr="00BC4452">
              <w:t>A</w:t>
            </w:r>
            <w:r w:rsidR="000576AC">
              <w:t>RM</w:t>
            </w:r>
          </w:p>
        </w:tc>
        <w:tc>
          <w:tcPr>
            <w:tcW w:w="63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062C0" w14:textId="00CDE577" w:rsidR="00A822D4" w:rsidRPr="00BC4452" w:rsidRDefault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0576AC">
              <w:rPr>
                <w:color w:val="202122"/>
              </w:rPr>
              <w:t>Armenia, officially the Republic of Armenia</w:t>
            </w:r>
          </w:p>
        </w:tc>
      </w:tr>
      <w:tr w:rsidR="000576AC" w14:paraId="1CE725C1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9C592" w14:textId="6DB5ADB0" w:rsidR="000576AC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AU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D5FF5" w14:textId="6DD51A58" w:rsidR="000576AC" w:rsidRPr="00D22B31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rPr>
                <w:color w:val="202122"/>
                <w:highlight w:val="white"/>
              </w:rPr>
              <w:t>Australia, officially the Commonwealth of Australia</w:t>
            </w:r>
          </w:p>
        </w:tc>
      </w:tr>
      <w:tr w:rsidR="000576AC" w14:paraId="0A1497E0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642F0" w14:textId="34FCDBB4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BG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29680" w14:textId="4DD42946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D22B31">
              <w:t>Bulgaria, officially the Republic of Bulgaria</w:t>
            </w:r>
          </w:p>
        </w:tc>
      </w:tr>
      <w:tr w:rsidR="004A7E50" w14:paraId="7A4308C8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E4574" w14:textId="5C2205A4" w:rsidR="004A7E50" w:rsidRDefault="004A7E50" w:rsidP="000576AC">
            <w:pPr>
              <w:keepNext/>
              <w:widowControl w:val="0"/>
              <w:spacing w:after="0" w:line="240" w:lineRule="auto"/>
            </w:pPr>
            <w:r>
              <w:t>BH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B4E2F" w14:textId="36B26D52" w:rsidR="004A7E50" w:rsidRPr="00506B7A" w:rsidRDefault="004A7E50" w:rsidP="000576AC">
            <w:pPr>
              <w:keepNext/>
              <w:widowControl w:val="0"/>
              <w:spacing w:after="0" w:line="240" w:lineRule="auto"/>
            </w:pPr>
            <w:r w:rsidRPr="004A7E50">
              <w:t>Bahrain, officially the Kingdom of Bahrain</w:t>
            </w:r>
          </w:p>
        </w:tc>
      </w:tr>
      <w:tr w:rsidR="004A7E50" w14:paraId="4ED15522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23378" w14:textId="43DBFFFB" w:rsidR="004A7E50" w:rsidRDefault="004A7E50" w:rsidP="000576AC">
            <w:pPr>
              <w:keepNext/>
              <w:widowControl w:val="0"/>
              <w:spacing w:after="0" w:line="240" w:lineRule="auto"/>
            </w:pPr>
            <w:r>
              <w:t>BH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D62BA" w14:textId="064F8C81" w:rsidR="004A7E50" w:rsidRPr="00506B7A" w:rsidRDefault="004A7E50" w:rsidP="000576AC">
            <w:pPr>
              <w:keepNext/>
              <w:widowControl w:val="0"/>
              <w:spacing w:after="0" w:line="240" w:lineRule="auto"/>
            </w:pPr>
            <w:r w:rsidRPr="004A7E50">
              <w:t>The Bahamas, known officially as the Commonwealth of The Bahamas</w:t>
            </w:r>
          </w:p>
        </w:tc>
      </w:tr>
      <w:tr w:rsidR="00506B7A" w14:paraId="0B970312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00F8F" w14:textId="23685322" w:rsidR="00506B7A" w:rsidRDefault="00506B7A" w:rsidP="000576AC">
            <w:pPr>
              <w:keepNext/>
              <w:widowControl w:val="0"/>
              <w:spacing w:after="0" w:line="240" w:lineRule="auto"/>
            </w:pPr>
            <w:r>
              <w:t>BIH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186A4" w14:textId="7C64EA2C" w:rsidR="00506B7A" w:rsidRPr="00506B7A" w:rsidRDefault="00506B7A" w:rsidP="000576AC">
            <w:pPr>
              <w:keepNext/>
              <w:widowControl w:val="0"/>
              <w:spacing w:after="0" w:line="240" w:lineRule="auto"/>
            </w:pPr>
            <w:r w:rsidRPr="00506B7A">
              <w:t>Bosnia and Herzegovina</w:t>
            </w:r>
          </w:p>
        </w:tc>
      </w:tr>
      <w:tr w:rsidR="00506B7A" w14:paraId="1DBBD2A8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32C7C" w14:textId="4B4D59AB" w:rsidR="00506B7A" w:rsidRDefault="00506B7A" w:rsidP="000576AC">
            <w:pPr>
              <w:keepNext/>
              <w:widowControl w:val="0"/>
              <w:spacing w:after="0" w:line="240" w:lineRule="auto"/>
            </w:pPr>
            <w:r>
              <w:t>BL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E80B1" w14:textId="537F1646" w:rsidR="00506B7A" w:rsidRPr="000576AC" w:rsidRDefault="00506B7A" w:rsidP="000576AC">
            <w:pPr>
              <w:keepNext/>
              <w:widowControl w:val="0"/>
              <w:spacing w:after="0" w:line="240" w:lineRule="auto"/>
            </w:pPr>
            <w:r w:rsidRPr="00506B7A">
              <w:t>Belarus, officially the Republic of Belarus</w:t>
            </w:r>
          </w:p>
        </w:tc>
      </w:tr>
      <w:tr w:rsidR="000576AC" w14:paraId="60ACFAC1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80F9F" w14:textId="23312FB8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BRB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C26E5" w14:textId="33629C4B" w:rsidR="000576AC" w:rsidRPr="00D22B31" w:rsidRDefault="000576AC" w:rsidP="000576AC">
            <w:pPr>
              <w:keepNext/>
              <w:widowControl w:val="0"/>
              <w:spacing w:after="0" w:line="240" w:lineRule="auto"/>
            </w:pPr>
            <w:r w:rsidRPr="000576AC">
              <w:t>Barbados</w:t>
            </w:r>
          </w:p>
        </w:tc>
      </w:tr>
      <w:tr w:rsidR="00FD7663" w14:paraId="0F1F8581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C4152" w14:textId="2C3CC58A" w:rsidR="00FD7663" w:rsidRDefault="00FD7663" w:rsidP="000576AC">
            <w:pPr>
              <w:keepNext/>
              <w:widowControl w:val="0"/>
              <w:spacing w:after="0" w:line="240" w:lineRule="auto"/>
            </w:pPr>
            <w:r>
              <w:t>BR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2A2E1" w14:textId="23A2C20D" w:rsidR="00FD7663" w:rsidRPr="000576AC" w:rsidRDefault="00FD7663" w:rsidP="000576AC">
            <w:pPr>
              <w:keepNext/>
              <w:widowControl w:val="0"/>
              <w:spacing w:after="0" w:line="240" w:lineRule="auto"/>
            </w:pPr>
            <w:r w:rsidRPr="00FD7663">
              <w:t>Brunei, officially the Nation of Brunei, the Abode of Peace</w:t>
            </w:r>
          </w:p>
        </w:tc>
      </w:tr>
      <w:tr w:rsidR="000576AC" w14:paraId="49AC5FA8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B03C8" w14:textId="6B3B58CE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BT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CD676" w14:textId="6FBE5380" w:rsidR="000576AC" w:rsidRPr="000576AC" w:rsidRDefault="000576AC" w:rsidP="000576AC">
            <w:pPr>
              <w:keepNext/>
              <w:widowControl w:val="0"/>
              <w:spacing w:after="0" w:line="240" w:lineRule="auto"/>
            </w:pPr>
            <w:r w:rsidRPr="000576AC">
              <w:t xml:space="preserve">Bhutan, officially known as the Kingdom of Bhutan  </w:t>
            </w:r>
          </w:p>
        </w:tc>
      </w:tr>
      <w:tr w:rsidR="000576AC" w14:paraId="1B194547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B7026" w14:textId="2F81C4D8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BW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A4802" w14:textId="42360A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0576AC">
              <w:t>Botswana, officially the Republic of Botswana</w:t>
            </w:r>
          </w:p>
        </w:tc>
      </w:tr>
      <w:tr w:rsidR="000576AC" w14:paraId="5C145BC0" w14:textId="77777777" w:rsidTr="00BC4452">
        <w:trPr>
          <w:trHeight w:val="29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6F181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CA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BB17A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Canada</w:t>
            </w:r>
          </w:p>
        </w:tc>
      </w:tr>
      <w:tr w:rsidR="000576AC" w14:paraId="0A0FF39F" w14:textId="77777777" w:rsidTr="00BC4452">
        <w:trPr>
          <w:trHeight w:val="21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F4971" w14:textId="53CD4BFD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CH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1741B" w14:textId="47DE5501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7539FB">
              <w:t>Switzerland, officially the Swiss Confederation</w:t>
            </w:r>
          </w:p>
        </w:tc>
      </w:tr>
      <w:tr w:rsidR="000576AC" w14:paraId="4E014AE2" w14:textId="77777777" w:rsidTr="00BC4452">
        <w:trPr>
          <w:trHeight w:val="21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0CB11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CH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AF762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China</w:t>
            </w:r>
            <w:r w:rsidRPr="00BC4452">
              <w:rPr>
                <w:color w:val="202122"/>
                <w:highlight w:val="white"/>
              </w:rPr>
              <w:t xml:space="preserve">, officially the </w:t>
            </w:r>
            <w:r w:rsidRPr="00BC4452">
              <w:t xml:space="preserve">People's Republic of China </w:t>
            </w:r>
          </w:p>
        </w:tc>
      </w:tr>
      <w:tr w:rsidR="000576AC" w14:paraId="645D3C2D" w14:textId="77777777" w:rsidTr="00BC4452">
        <w:trPr>
          <w:trHeight w:val="15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CA43" w14:textId="48579ECE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CM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13864" w14:textId="23C78C8E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0576AC">
              <w:rPr>
                <w:color w:val="202122"/>
              </w:rPr>
              <w:t>Cameroon, officially the Republic of Cameroon</w:t>
            </w:r>
          </w:p>
        </w:tc>
      </w:tr>
      <w:tr w:rsidR="000576AC" w14:paraId="2A71CB3F" w14:textId="77777777" w:rsidTr="00BC4452">
        <w:trPr>
          <w:trHeight w:val="15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2A99A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DEU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14931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Germany, officially the Federal Republic of Germany</w:t>
            </w:r>
          </w:p>
        </w:tc>
      </w:tr>
      <w:tr w:rsidR="000576AC" w14:paraId="453C1490" w14:textId="77777777" w:rsidTr="00BC4452">
        <w:trPr>
          <w:trHeight w:val="9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EFFAF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EG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3C793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Egypt, officially the Arab Republic of Egypt</w:t>
            </w:r>
          </w:p>
        </w:tc>
      </w:tr>
      <w:tr w:rsidR="000576AC" w14:paraId="2EFD49F9" w14:textId="77777777" w:rsidTr="00BC4452">
        <w:trPr>
          <w:trHeight w:val="14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BACA8" w14:textId="640191B4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ETH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B529E" w14:textId="535924DE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0576AC">
              <w:rPr>
                <w:color w:val="202122"/>
              </w:rPr>
              <w:t>Ethiopia, officially the Federal Democratic Republic of Ethiopia</w:t>
            </w:r>
          </w:p>
        </w:tc>
      </w:tr>
      <w:tr w:rsidR="000576AC" w14:paraId="7FD188BC" w14:textId="77777777" w:rsidTr="00BC4452">
        <w:trPr>
          <w:trHeight w:val="14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DC110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FJI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45A1B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Fiji, officially the Republic of Fiji</w:t>
            </w:r>
          </w:p>
        </w:tc>
      </w:tr>
      <w:tr w:rsidR="000576AC" w14:paraId="4941695D" w14:textId="77777777" w:rsidTr="00BC4452">
        <w:trPr>
          <w:trHeight w:val="21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786B7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FR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7DC0C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France, officially the French Republic</w:t>
            </w:r>
          </w:p>
        </w:tc>
      </w:tr>
      <w:tr w:rsidR="000576AC" w14:paraId="5D3F3016" w14:textId="77777777" w:rsidTr="00BC4452">
        <w:trPr>
          <w:trHeight w:val="43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3E6AE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GB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58F82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rPr>
                <w:color w:val="202122"/>
                <w:highlight w:val="white"/>
              </w:rPr>
              <w:t xml:space="preserve">The </w:t>
            </w:r>
            <w:r w:rsidRPr="00BC4452">
              <w:t>United Kingdom of Great Britain and Northern Ireland, commonly known as the United Kingdom (UK) or Britain</w:t>
            </w:r>
          </w:p>
        </w:tc>
      </w:tr>
      <w:tr w:rsidR="000576AC" w14:paraId="524510D8" w14:textId="77777777" w:rsidTr="00BC4452">
        <w:trPr>
          <w:trHeight w:val="9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29E9E" w14:textId="58A6A615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GG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BD987" w14:textId="789B5AF5" w:rsidR="000576AC" w:rsidRPr="00D22B31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D22B31">
              <w:rPr>
                <w:color w:val="202122"/>
              </w:rPr>
              <w:t>The Bailiwick of Guernsey</w:t>
            </w:r>
          </w:p>
        </w:tc>
      </w:tr>
      <w:tr w:rsidR="00506B7A" w14:paraId="62246628" w14:textId="77777777" w:rsidTr="00BC4452">
        <w:trPr>
          <w:trHeight w:val="9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B946F" w14:textId="6ACA0C00" w:rsidR="00506B7A" w:rsidRDefault="00506B7A" w:rsidP="000576AC">
            <w:pPr>
              <w:keepNext/>
              <w:widowControl w:val="0"/>
              <w:spacing w:after="0" w:line="240" w:lineRule="auto"/>
            </w:pPr>
            <w:r>
              <w:t>GH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A1F03" w14:textId="770E372D" w:rsidR="00506B7A" w:rsidRPr="00D22B31" w:rsidRDefault="00506B7A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506B7A">
              <w:rPr>
                <w:color w:val="202122"/>
              </w:rPr>
              <w:t>Ghana, officially the Republic of Ghana</w:t>
            </w:r>
          </w:p>
        </w:tc>
      </w:tr>
      <w:tr w:rsidR="000576AC" w14:paraId="79B7B508" w14:textId="77777777" w:rsidTr="00BC4452">
        <w:trPr>
          <w:trHeight w:val="9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E2058" w14:textId="3B7512E3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GRC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B88B1" w14:textId="668FB7DF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D22B31">
              <w:rPr>
                <w:color w:val="202122"/>
              </w:rPr>
              <w:t>Greece, officially the Hellenic Republic</w:t>
            </w:r>
          </w:p>
        </w:tc>
      </w:tr>
      <w:tr w:rsidR="00506B7A" w14:paraId="1DEE425B" w14:textId="77777777" w:rsidTr="00BC4452">
        <w:trPr>
          <w:trHeight w:val="9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6DEDC" w14:textId="5CA3C065" w:rsidR="00506B7A" w:rsidRDefault="00506B7A" w:rsidP="000576AC">
            <w:pPr>
              <w:keepNext/>
              <w:widowControl w:val="0"/>
              <w:spacing w:after="0" w:line="240" w:lineRule="auto"/>
            </w:pPr>
            <w:r>
              <w:t>GT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0670E" w14:textId="27138E33" w:rsidR="00506B7A" w:rsidRDefault="00506B7A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506B7A">
              <w:rPr>
                <w:color w:val="202122"/>
              </w:rPr>
              <w:t>Guatemala, officially the Republic of Guatemala</w:t>
            </w:r>
          </w:p>
        </w:tc>
      </w:tr>
      <w:tr w:rsidR="00506B7A" w14:paraId="5D05E8DF" w14:textId="77777777" w:rsidTr="00BC4452">
        <w:trPr>
          <w:trHeight w:val="9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00D0E" w14:textId="7FD036CE" w:rsidR="00506B7A" w:rsidRPr="00BC4452" w:rsidRDefault="00506B7A" w:rsidP="000576AC">
            <w:pPr>
              <w:keepNext/>
              <w:widowControl w:val="0"/>
              <w:spacing w:after="0" w:line="240" w:lineRule="auto"/>
            </w:pPr>
            <w:r>
              <w:t>GU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1B2D1" w14:textId="1B09C4E6" w:rsidR="00506B7A" w:rsidRPr="00BC4452" w:rsidRDefault="00506B7A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>
              <w:rPr>
                <w:color w:val="202122"/>
                <w:highlight w:val="white"/>
              </w:rPr>
              <w:t>Guam</w:t>
            </w:r>
          </w:p>
        </w:tc>
      </w:tr>
      <w:tr w:rsidR="000576AC" w14:paraId="2B55AB0C" w14:textId="77777777" w:rsidTr="00BC4452">
        <w:trPr>
          <w:trHeight w:val="9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4AF3B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HRV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35237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Croatia, officially the Republic of Croatia</w:t>
            </w:r>
          </w:p>
        </w:tc>
      </w:tr>
      <w:tr w:rsidR="000576AC" w14:paraId="6EC30928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DD082" w14:textId="0EF46B85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lastRenderedPageBreak/>
              <w:t>HU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4E85D" w14:textId="27225805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1D76BE">
              <w:rPr>
                <w:color w:val="202122"/>
              </w:rPr>
              <w:t>Hungary</w:t>
            </w:r>
          </w:p>
        </w:tc>
      </w:tr>
      <w:tr w:rsidR="000576AC" w14:paraId="1DF4E7BA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A5AAE" w14:textId="4266696E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ID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58C51" w14:textId="7AE35A4A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0576AC">
              <w:rPr>
                <w:color w:val="202122"/>
              </w:rPr>
              <w:t>Indonesia, officially the Republic of Indonesia</w:t>
            </w:r>
          </w:p>
        </w:tc>
      </w:tr>
      <w:tr w:rsidR="000576AC" w14:paraId="5473B07B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FC580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IRL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886AE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Ireland, officially known as the Republic of Ireland</w:t>
            </w:r>
          </w:p>
        </w:tc>
      </w:tr>
      <w:tr w:rsidR="000576AC" w14:paraId="52D06EBC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62E7B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IR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20FAF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rPr>
                <w:color w:val="202122"/>
                <w:highlight w:val="white"/>
              </w:rPr>
              <w:t xml:space="preserve">Iran, officially the </w:t>
            </w:r>
            <w:r w:rsidRPr="00BC4452">
              <w:t>Islamic Republic of Iran</w:t>
            </w:r>
          </w:p>
        </w:tc>
      </w:tr>
      <w:tr w:rsidR="000576AC" w14:paraId="61A00A9A" w14:textId="77777777" w:rsidTr="00BC4452">
        <w:trPr>
          <w:trHeight w:val="15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3304C" w14:textId="248340C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IRQ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085F6" w14:textId="26553C2F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0576AC">
              <w:rPr>
                <w:color w:val="202122"/>
              </w:rPr>
              <w:t>Iraq, officially the Republic of Iraq</w:t>
            </w:r>
          </w:p>
        </w:tc>
      </w:tr>
      <w:tr w:rsidR="000576AC" w14:paraId="0C6DAB9A" w14:textId="77777777" w:rsidTr="00BC4452">
        <w:trPr>
          <w:trHeight w:val="15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50B0D" w14:textId="77E67898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IS</w:t>
            </w:r>
            <w:r>
              <w:t>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5A2A8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 xml:space="preserve">Israel, officially known as the State of Israel </w:t>
            </w:r>
          </w:p>
        </w:tc>
      </w:tr>
      <w:tr w:rsidR="000576AC" w14:paraId="39439B22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501CA" w14:textId="4137CC36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IT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2715C" w14:textId="23BEAAF5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1D76BE">
              <w:rPr>
                <w:color w:val="202122"/>
              </w:rPr>
              <w:t>Italy, officially the Italian Republic</w:t>
            </w:r>
          </w:p>
        </w:tc>
      </w:tr>
      <w:tr w:rsidR="000576AC" w14:paraId="3EB95B5E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F62A6" w14:textId="615BF940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JO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844EF" w14:textId="5BA9AEBC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0576AC">
              <w:rPr>
                <w:color w:val="202122"/>
              </w:rPr>
              <w:t>Jordan, officially the Hashemite Kingdom of Jordan</w:t>
            </w:r>
          </w:p>
        </w:tc>
      </w:tr>
      <w:tr w:rsidR="00506B7A" w14:paraId="7EF218C7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A3103" w14:textId="72675E0F" w:rsidR="00506B7A" w:rsidRPr="00BC4452" w:rsidRDefault="00506B7A" w:rsidP="000576AC">
            <w:pPr>
              <w:keepNext/>
              <w:widowControl w:val="0"/>
              <w:spacing w:after="0" w:line="240" w:lineRule="auto"/>
            </w:pPr>
            <w:r>
              <w:t>KAZ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6F06B" w14:textId="6F3723C6" w:rsidR="00506B7A" w:rsidRPr="00BC4452" w:rsidRDefault="00506B7A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506B7A">
              <w:rPr>
                <w:color w:val="202122"/>
              </w:rPr>
              <w:t>Kazakhstan, officially the Republic of Kazakhstan</w:t>
            </w:r>
          </w:p>
        </w:tc>
      </w:tr>
      <w:tr w:rsidR="000576AC" w14:paraId="0EDB17CB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CD8A2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KW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FA6B5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Kuwait, officially the State of Kuwait</w:t>
            </w:r>
          </w:p>
        </w:tc>
      </w:tr>
      <w:tr w:rsidR="00E661F5" w14:paraId="261154B7" w14:textId="77777777" w:rsidTr="00BC4452">
        <w:trPr>
          <w:trHeight w:val="3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4F134" w14:textId="6046D156" w:rsidR="00E661F5" w:rsidRPr="00BC4452" w:rsidRDefault="00E661F5" w:rsidP="000576AC">
            <w:pPr>
              <w:keepNext/>
              <w:widowControl w:val="0"/>
              <w:spacing w:after="0" w:line="240" w:lineRule="auto"/>
            </w:pPr>
            <w:r>
              <w:t>LC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615DB" w14:textId="4F6894CC" w:rsidR="00E661F5" w:rsidRPr="00BC4452" w:rsidRDefault="00E661F5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E661F5">
              <w:rPr>
                <w:color w:val="202122"/>
              </w:rPr>
              <w:t>Saint Lucia</w:t>
            </w:r>
          </w:p>
        </w:tc>
      </w:tr>
      <w:tr w:rsidR="000576AC" w14:paraId="5A7C8034" w14:textId="77777777" w:rsidTr="00BC4452">
        <w:trPr>
          <w:trHeight w:val="3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C7668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LI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714F9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Liechtenstein, officially the Principality of Liechtenstein</w:t>
            </w:r>
          </w:p>
        </w:tc>
      </w:tr>
      <w:tr w:rsidR="000576AC" w14:paraId="29C83905" w14:textId="77777777" w:rsidTr="00BC4452">
        <w:trPr>
          <w:trHeight w:val="9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A84D4" w14:textId="456BC902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LK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666F3" w14:textId="46068758" w:rsidR="000576AC" w:rsidRPr="001D76BE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0576AC">
              <w:rPr>
                <w:color w:val="202122"/>
              </w:rPr>
              <w:t>Sri Lanka, officially the Democratic Socialist Republic of Sri Lanka</w:t>
            </w:r>
          </w:p>
        </w:tc>
      </w:tr>
      <w:tr w:rsidR="000576AC" w14:paraId="2E6940F4" w14:textId="77777777" w:rsidTr="00BC4452">
        <w:trPr>
          <w:trHeight w:val="9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E5136" w14:textId="6A5B7300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LUX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E5E01" w14:textId="1015FA78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1D76BE">
              <w:rPr>
                <w:color w:val="202122"/>
              </w:rPr>
              <w:t>Luxembourg, officially the Grand Duchy of Luxembourg</w:t>
            </w:r>
          </w:p>
        </w:tc>
      </w:tr>
      <w:tr w:rsidR="000576AC" w14:paraId="3A36777A" w14:textId="77777777" w:rsidTr="00BC4452">
        <w:trPr>
          <w:trHeight w:val="9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F2C85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MA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BDE27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rPr>
                <w:color w:val="202122"/>
                <w:highlight w:val="white"/>
              </w:rPr>
              <w:t xml:space="preserve">Morocco, officially the </w:t>
            </w:r>
            <w:r w:rsidRPr="00BC4452">
              <w:t>Kingdom of Morocco</w:t>
            </w:r>
          </w:p>
        </w:tc>
      </w:tr>
      <w:tr w:rsidR="00E661F5" w14:paraId="43F467A3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40D00" w14:textId="52C3FC90" w:rsidR="00E661F5" w:rsidRDefault="00E661F5" w:rsidP="000576AC">
            <w:pPr>
              <w:keepNext/>
              <w:widowControl w:val="0"/>
              <w:spacing w:after="0" w:line="240" w:lineRule="auto"/>
            </w:pPr>
            <w:r>
              <w:t>MCO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374CB" w14:textId="0AFA90B7" w:rsidR="00E661F5" w:rsidRPr="00E661F5" w:rsidRDefault="00E661F5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Monaco, officially the Principality of Monaco</w:t>
            </w:r>
          </w:p>
        </w:tc>
      </w:tr>
      <w:tr w:rsidR="00E661F5" w14:paraId="32E45495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33597" w14:textId="46F15612" w:rsidR="00E661F5" w:rsidRDefault="00E661F5" w:rsidP="000576AC">
            <w:pPr>
              <w:keepNext/>
              <w:widowControl w:val="0"/>
              <w:spacing w:after="0" w:line="240" w:lineRule="auto"/>
            </w:pPr>
            <w:r>
              <w:t>MD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BCA15" w14:textId="0CD8DCD9" w:rsidR="00E661F5" w:rsidRPr="00D15386" w:rsidRDefault="00E661F5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Moldova, officially the Republic of Moldova</w:t>
            </w:r>
          </w:p>
        </w:tc>
      </w:tr>
      <w:tr w:rsidR="000576AC" w14:paraId="019F7585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717D5" w14:textId="13AA6201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MEX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9FB6D" w14:textId="067A93E0" w:rsidR="000576AC" w:rsidRPr="00D15386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D15386">
              <w:rPr>
                <w:color w:val="202122"/>
              </w:rPr>
              <w:t>Mexico, officially the United Mexican States</w:t>
            </w:r>
          </w:p>
        </w:tc>
      </w:tr>
      <w:tr w:rsidR="000576AC" w14:paraId="08E9299D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749F7" w14:textId="6CFA3BF5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ML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D76F3" w14:textId="33349B48" w:rsidR="000576AC" w:rsidRPr="00D15386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D15386">
              <w:rPr>
                <w:color w:val="202122"/>
              </w:rPr>
              <w:t>Malta, officially known as the Republic of Malta</w:t>
            </w:r>
          </w:p>
        </w:tc>
      </w:tr>
      <w:tr w:rsidR="00E661F5" w14:paraId="2E95EFCF" w14:textId="77777777" w:rsidTr="00E073DC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B02E3" w14:textId="1034248C" w:rsidR="00E661F5" w:rsidRDefault="00E661F5" w:rsidP="00E073DC">
            <w:pPr>
              <w:keepNext/>
              <w:widowControl w:val="0"/>
              <w:spacing w:after="0" w:line="240" w:lineRule="auto"/>
            </w:pPr>
            <w:r>
              <w:t>MN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A7922" w14:textId="0E4871E5" w:rsidR="00E661F5" w:rsidRPr="00E661F5" w:rsidRDefault="00E661F5" w:rsidP="00E073D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Montenegro</w:t>
            </w:r>
          </w:p>
        </w:tc>
      </w:tr>
      <w:tr w:rsidR="00E661F5" w14:paraId="77801255" w14:textId="77777777" w:rsidTr="00E073DC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6686F" w14:textId="12C870E7" w:rsidR="00E661F5" w:rsidRDefault="00E661F5" w:rsidP="00E073DC">
            <w:pPr>
              <w:keepNext/>
              <w:widowControl w:val="0"/>
              <w:spacing w:after="0" w:line="240" w:lineRule="auto"/>
            </w:pPr>
            <w:r>
              <w:t>MU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1686D" w14:textId="4F1406D0" w:rsidR="00E661F5" w:rsidRPr="00E661F5" w:rsidRDefault="00E661F5" w:rsidP="00E073D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Mauritius, officially the Republic of Mauritius</w:t>
            </w:r>
          </w:p>
        </w:tc>
      </w:tr>
      <w:tr w:rsidR="00E661F5" w14:paraId="454C0114" w14:textId="77777777" w:rsidTr="00E073DC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5F45C" w14:textId="77777777" w:rsidR="00E661F5" w:rsidRDefault="00E661F5" w:rsidP="00E073DC">
            <w:pPr>
              <w:keepNext/>
              <w:widowControl w:val="0"/>
              <w:spacing w:after="0" w:line="240" w:lineRule="auto"/>
            </w:pPr>
            <w:r>
              <w:t>MWI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C259E" w14:textId="77777777" w:rsidR="00E661F5" w:rsidRPr="00E661F5" w:rsidRDefault="00E661F5" w:rsidP="00E073D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Malawi, officially the Republic of Malawi</w:t>
            </w:r>
          </w:p>
        </w:tc>
      </w:tr>
      <w:tr w:rsidR="000576AC" w14:paraId="21D08D42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12BEF" w14:textId="78F0BE1A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MY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F70A0" w14:textId="340CCB49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D15386">
              <w:rPr>
                <w:color w:val="202122"/>
              </w:rPr>
              <w:t>Malaysia</w:t>
            </w:r>
          </w:p>
        </w:tc>
      </w:tr>
      <w:tr w:rsidR="00E661F5" w14:paraId="7FF52162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E596B" w14:textId="64635084" w:rsidR="00E661F5" w:rsidRDefault="00E661F5" w:rsidP="000576AC">
            <w:pPr>
              <w:keepNext/>
              <w:widowControl w:val="0"/>
              <w:spacing w:after="0" w:line="240" w:lineRule="auto"/>
            </w:pPr>
            <w:r>
              <w:t>NE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95456" w14:textId="37C45EEF" w:rsidR="00E661F5" w:rsidRPr="00E661F5" w:rsidRDefault="00E661F5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Niger, officially the Republic of the Niger</w:t>
            </w:r>
          </w:p>
        </w:tc>
      </w:tr>
      <w:tr w:rsidR="00E661F5" w14:paraId="729F95F3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D8A8D" w14:textId="37BA860E" w:rsidR="00E661F5" w:rsidRPr="00BC4452" w:rsidRDefault="00E661F5" w:rsidP="000576AC">
            <w:pPr>
              <w:keepNext/>
              <w:widowControl w:val="0"/>
              <w:spacing w:after="0" w:line="240" w:lineRule="auto"/>
            </w:pPr>
            <w:r>
              <w:t>NFK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910A1" w14:textId="07DF1C76" w:rsidR="00E661F5" w:rsidRPr="00BC4452" w:rsidRDefault="00E661F5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E661F5">
              <w:rPr>
                <w:color w:val="202122"/>
              </w:rPr>
              <w:t>Norfolk Island</w:t>
            </w:r>
          </w:p>
        </w:tc>
      </w:tr>
      <w:tr w:rsidR="000576AC" w14:paraId="671E82B1" w14:textId="77777777" w:rsidTr="00BC4452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26028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NG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FBA65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Nigeria, officially the Federal Republic of Nigeria</w:t>
            </w:r>
          </w:p>
        </w:tc>
      </w:tr>
      <w:tr w:rsidR="000576AC" w14:paraId="4111EA6C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ECC71" w14:textId="1A0694B0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NLD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5E869" w14:textId="2C611EE1" w:rsidR="000576AC" w:rsidRPr="001D76BE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1D76BE">
              <w:rPr>
                <w:color w:val="202122"/>
              </w:rPr>
              <w:t>The Netherlands</w:t>
            </w:r>
          </w:p>
        </w:tc>
      </w:tr>
      <w:tr w:rsidR="000576AC" w14:paraId="2A724852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F2ABE" w14:textId="1281F050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NO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7AE2F" w14:textId="0ED4C800" w:rsidR="000576AC" w:rsidRPr="001D76BE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1D76BE">
              <w:rPr>
                <w:color w:val="202122"/>
              </w:rPr>
              <w:t>Norway, officially the Kingdom of Norway</w:t>
            </w:r>
          </w:p>
        </w:tc>
      </w:tr>
      <w:tr w:rsidR="000576AC" w14:paraId="2D237172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3B8AE" w14:textId="761A960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NPL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0D9E1" w14:textId="7C63155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1D76BE">
              <w:rPr>
                <w:color w:val="202122"/>
              </w:rPr>
              <w:t>Nepal, officially the Federal Democratic Republic of Nepal</w:t>
            </w:r>
          </w:p>
        </w:tc>
      </w:tr>
      <w:tr w:rsidR="000576AC" w14:paraId="0A1EC439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89D84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NZL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F82EE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 xml:space="preserve">New Zealand </w:t>
            </w:r>
          </w:p>
        </w:tc>
      </w:tr>
      <w:tr w:rsidR="000576AC" w14:paraId="0776DB20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A776D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lastRenderedPageBreak/>
              <w:t>OM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47DB1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Oman, officially the Sultanate of Oman</w:t>
            </w:r>
          </w:p>
        </w:tc>
      </w:tr>
      <w:tr w:rsidR="000576AC" w14:paraId="5D3EE41B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3648C" w14:textId="6AFF18DB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PAK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51B22" w14:textId="6CD48B9D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D22B31">
              <w:rPr>
                <w:color w:val="202122"/>
              </w:rPr>
              <w:t>Pakistan, officially the Islamic Republic of Pakistan</w:t>
            </w:r>
          </w:p>
        </w:tc>
      </w:tr>
      <w:tr w:rsidR="00CC0B11" w14:paraId="43660448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76C6E" w14:textId="163D4572" w:rsidR="00CC0B11" w:rsidRDefault="00CC0B11" w:rsidP="000576AC">
            <w:pPr>
              <w:keepNext/>
              <w:widowControl w:val="0"/>
              <w:spacing w:after="0" w:line="240" w:lineRule="auto"/>
            </w:pPr>
            <w:r>
              <w:t>PA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777A6" w14:textId="7AA1271C" w:rsidR="00CC0B11" w:rsidRPr="00CC0B11" w:rsidRDefault="00E661F5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E661F5">
              <w:rPr>
                <w:color w:val="202122"/>
              </w:rPr>
              <w:t>Panama, officially the Republic of Panama</w:t>
            </w:r>
          </w:p>
        </w:tc>
      </w:tr>
      <w:tr w:rsidR="00CC0B11" w14:paraId="1B7A8E47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52FA4" w14:textId="794FE17C" w:rsidR="00CC0B11" w:rsidRPr="00BC4452" w:rsidRDefault="00CC0B11" w:rsidP="000576AC">
            <w:pPr>
              <w:keepNext/>
              <w:widowControl w:val="0"/>
              <w:spacing w:after="0" w:line="240" w:lineRule="auto"/>
            </w:pPr>
            <w:r>
              <w:t>PE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16273" w14:textId="19F5A076" w:rsidR="00CC0B11" w:rsidRPr="00BC4452" w:rsidRDefault="00CC0B11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CC0B11">
              <w:rPr>
                <w:color w:val="202122"/>
              </w:rPr>
              <w:t>Peru, officially the Republic of Peru</w:t>
            </w:r>
          </w:p>
        </w:tc>
      </w:tr>
      <w:tr w:rsidR="000576AC" w14:paraId="4720E402" w14:textId="77777777" w:rsidTr="00BC4452">
        <w:trPr>
          <w:trHeight w:val="103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11CC9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POL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A33C6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Poland, officially the Republic of Poland</w:t>
            </w:r>
          </w:p>
        </w:tc>
      </w:tr>
      <w:tr w:rsidR="00CC0B11" w14:paraId="5951D444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DD5B1" w14:textId="32EBC81D" w:rsidR="00CC0B11" w:rsidRDefault="00CC0B11" w:rsidP="000576AC">
            <w:pPr>
              <w:keepNext/>
              <w:widowControl w:val="0"/>
              <w:spacing w:after="0" w:line="240" w:lineRule="auto"/>
            </w:pPr>
            <w:r>
              <w:t>PRK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BC0D6" w14:textId="3AACD885" w:rsidR="00CC0B11" w:rsidRPr="001D76BE" w:rsidRDefault="00CC0B11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CC0B11">
              <w:rPr>
                <w:color w:val="202122"/>
              </w:rPr>
              <w:t>North Korea, officially the Democratic People's Republic of Korea (DPRK)</w:t>
            </w:r>
          </w:p>
        </w:tc>
      </w:tr>
      <w:tr w:rsidR="000576AC" w14:paraId="4CE96BD8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E200C" w14:textId="14CA7DA9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PR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01CB0" w14:textId="6B476433" w:rsidR="000576AC" w:rsidRPr="001D76BE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1D76BE">
              <w:rPr>
                <w:color w:val="202122"/>
              </w:rPr>
              <w:t>Portugal, officially the Portuguese Republic</w:t>
            </w:r>
          </w:p>
        </w:tc>
      </w:tr>
      <w:tr w:rsidR="00CC0B11" w14:paraId="3259F4A0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15420" w14:textId="7FF17844" w:rsidR="00CC0B11" w:rsidRDefault="00CC0B11" w:rsidP="000576AC">
            <w:pPr>
              <w:keepNext/>
              <w:widowControl w:val="0"/>
              <w:spacing w:after="0" w:line="240" w:lineRule="auto"/>
            </w:pPr>
            <w:r>
              <w:t>PR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536F4" w14:textId="40F3A325" w:rsidR="00CC0B11" w:rsidRPr="00CC0B11" w:rsidRDefault="00CC0B11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CC0B11">
              <w:rPr>
                <w:color w:val="202122"/>
              </w:rPr>
              <w:t>Paraguay, officially the Republic of Paraguay</w:t>
            </w:r>
          </w:p>
        </w:tc>
      </w:tr>
      <w:tr w:rsidR="00CC0B11" w14:paraId="6874EDA9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8EC0A" w14:textId="1EAD7049" w:rsidR="00CC0B11" w:rsidRDefault="00CC0B11" w:rsidP="000576AC">
            <w:pPr>
              <w:keepNext/>
              <w:widowControl w:val="0"/>
              <w:spacing w:after="0" w:line="240" w:lineRule="auto"/>
            </w:pPr>
            <w:r>
              <w:t>PS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3F46D" w14:textId="403380C1" w:rsidR="00CC0B11" w:rsidRPr="001D76BE" w:rsidRDefault="00CC0B11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CC0B11">
              <w:rPr>
                <w:color w:val="202122"/>
              </w:rPr>
              <w:t>Palestine, officially the State of Palestine</w:t>
            </w:r>
          </w:p>
        </w:tc>
      </w:tr>
      <w:tr w:rsidR="000576AC" w14:paraId="47C286BA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BEA3A" w14:textId="4C310FF3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SAU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59719" w14:textId="6F3342AC" w:rsidR="000576AC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1D76BE">
              <w:rPr>
                <w:color w:val="202122"/>
              </w:rPr>
              <w:t>Saudi Arabia, officially the Kingdom of Saudi Arabia (KSA)</w:t>
            </w:r>
          </w:p>
        </w:tc>
      </w:tr>
      <w:tr w:rsidR="00CC0B11" w14:paraId="25BF790F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3062D" w14:textId="7A5CF45A" w:rsidR="00CC0B11" w:rsidRDefault="00CC0B11" w:rsidP="000576AC">
            <w:pPr>
              <w:keepNext/>
              <w:widowControl w:val="0"/>
              <w:spacing w:after="0" w:line="240" w:lineRule="auto"/>
            </w:pPr>
            <w:r>
              <w:t>SD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0E6B5" w14:textId="563B89F0" w:rsidR="00CC0B11" w:rsidRPr="00CC0B11" w:rsidRDefault="00CC0B11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CC0B11">
              <w:rPr>
                <w:color w:val="202122"/>
              </w:rPr>
              <w:t>Sudan, officially the Republic of the Sudan</w:t>
            </w:r>
          </w:p>
        </w:tc>
      </w:tr>
      <w:tr w:rsidR="00CC0B11" w14:paraId="45E539C0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A332E" w14:textId="4814A473" w:rsidR="00CC0B11" w:rsidRDefault="00CC0B11" w:rsidP="000576AC">
            <w:pPr>
              <w:keepNext/>
              <w:widowControl w:val="0"/>
              <w:spacing w:after="0" w:line="240" w:lineRule="auto"/>
            </w:pPr>
            <w:r>
              <w:t>SE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A38E4" w14:textId="1FD488EA" w:rsidR="00CC0B11" w:rsidRPr="00D22B31" w:rsidRDefault="00CC0B11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CC0B11">
              <w:rPr>
                <w:color w:val="202122"/>
              </w:rPr>
              <w:t>Senegal, officially the Republic of Senegal</w:t>
            </w:r>
          </w:p>
        </w:tc>
      </w:tr>
      <w:tr w:rsidR="000576AC" w14:paraId="355C3A14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09AE7" w14:textId="19A41FB8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SRB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3979D" w14:textId="65C96A84" w:rsidR="000576AC" w:rsidRPr="00D22B31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D22B31">
              <w:rPr>
                <w:color w:val="202122"/>
              </w:rPr>
              <w:t>Serbia, officially the Republic of Serbia</w:t>
            </w:r>
          </w:p>
        </w:tc>
      </w:tr>
      <w:tr w:rsidR="000576AC" w14:paraId="30DEDE5B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F302B" w14:textId="3E607C38" w:rsidR="000576AC" w:rsidRDefault="000576AC" w:rsidP="000576AC">
            <w:pPr>
              <w:keepNext/>
              <w:widowControl w:val="0"/>
              <w:spacing w:after="0" w:line="240" w:lineRule="auto"/>
            </w:pPr>
            <w:r>
              <w:t>SV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7A057" w14:textId="7B041739" w:rsidR="000576AC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D22B31">
              <w:rPr>
                <w:color w:val="202122"/>
              </w:rPr>
              <w:t>Slovenia, officially the Republic of Slovenia</w:t>
            </w:r>
          </w:p>
        </w:tc>
      </w:tr>
      <w:tr w:rsidR="000576AC" w14:paraId="6F355377" w14:textId="77777777" w:rsidTr="00E661F5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03A89" w14:textId="0485E93F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TH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2647A" w14:textId="7B1FC1F5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>
              <w:rPr>
                <w:color w:val="202122"/>
                <w:highlight w:val="white"/>
              </w:rPr>
              <w:t>Thailand</w:t>
            </w:r>
          </w:p>
        </w:tc>
      </w:tr>
      <w:tr w:rsidR="000576AC" w14:paraId="74866AFC" w14:textId="77777777" w:rsidTr="00E661F5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3AAF2" w14:textId="26230BB6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TTO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21181" w14:textId="6E8C914B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D22B31">
              <w:rPr>
                <w:color w:val="202122"/>
              </w:rPr>
              <w:t>Trinidad and Tobago, officially the Republic of Trinidad and Tobago</w:t>
            </w:r>
          </w:p>
        </w:tc>
      </w:tr>
      <w:tr w:rsidR="000576AC" w14:paraId="4C00F524" w14:textId="77777777" w:rsidTr="00BC4452">
        <w:trPr>
          <w:trHeight w:val="167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7F997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UR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F0008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BC4452">
              <w:rPr>
                <w:color w:val="202122"/>
                <w:highlight w:val="white"/>
              </w:rPr>
              <w:t>Uruguay, officially the Oriental Republic of Uruguay</w:t>
            </w:r>
          </w:p>
        </w:tc>
      </w:tr>
      <w:tr w:rsidR="000576AC" w14:paraId="0AAE0376" w14:textId="77777777" w:rsidTr="00BC4452">
        <w:trPr>
          <w:trHeight w:val="52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955CB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t>US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D4647" w14:textId="77777777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 w:rsidRPr="00BC4452">
              <w:rPr>
                <w:color w:val="202122"/>
                <w:highlight w:val="white"/>
              </w:rPr>
              <w:t xml:space="preserve">The </w:t>
            </w:r>
            <w:r w:rsidRPr="00BC4452">
              <w:t>United States (U.S. or US) or America, officially the United States of America (U.S.A. or USA)</w:t>
            </w:r>
          </w:p>
        </w:tc>
      </w:tr>
      <w:tr w:rsidR="00FD7663" w14:paraId="1AE170BE" w14:textId="77777777" w:rsidTr="00E661F5">
        <w:trPr>
          <w:trHeight w:val="3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767B8" w14:textId="757D9BE7" w:rsidR="00FD7663" w:rsidRDefault="00FD7663" w:rsidP="000576AC">
            <w:pPr>
              <w:keepNext/>
              <w:widowControl w:val="0"/>
              <w:spacing w:after="0" w:line="240" w:lineRule="auto"/>
            </w:pPr>
            <w:r>
              <w:t>VC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2AC86" w14:textId="03E4E5E2" w:rsidR="00FD7663" w:rsidRPr="00D22B31" w:rsidRDefault="00FD7663" w:rsidP="000576AC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FD7663">
              <w:rPr>
                <w:color w:val="202122"/>
              </w:rPr>
              <w:t>Saint Vincent and the Grenadines</w:t>
            </w:r>
          </w:p>
        </w:tc>
      </w:tr>
      <w:tr w:rsidR="000576AC" w14:paraId="368CB4E1" w14:textId="77777777" w:rsidTr="00E661F5">
        <w:trPr>
          <w:trHeight w:val="2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75A32" w14:textId="71D359B3" w:rsidR="000576AC" w:rsidRPr="00BC4452" w:rsidRDefault="000576AC" w:rsidP="000576AC">
            <w:pPr>
              <w:keepNext/>
              <w:widowControl w:val="0"/>
              <w:spacing w:after="0" w:line="240" w:lineRule="auto"/>
            </w:pPr>
            <w:r>
              <w:t>VE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BE7E8" w14:textId="6F221910" w:rsidR="000576AC" w:rsidRPr="00BC4452" w:rsidRDefault="000576AC" w:rsidP="000576AC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D22B31">
              <w:rPr>
                <w:color w:val="202122"/>
              </w:rPr>
              <w:t>Venezuela, officially the Bolivarian Republic of Venezuela</w:t>
            </w:r>
          </w:p>
        </w:tc>
      </w:tr>
      <w:tr w:rsidR="00FD7663" w14:paraId="2E174243" w14:textId="77777777" w:rsidTr="00E661F5">
        <w:trPr>
          <w:trHeight w:val="10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666E5" w14:textId="7BF79B71" w:rsidR="00FD7663" w:rsidRDefault="00FD7663" w:rsidP="00FD7663">
            <w:pPr>
              <w:keepNext/>
              <w:widowControl w:val="0"/>
              <w:spacing w:after="0" w:line="240" w:lineRule="auto"/>
            </w:pPr>
            <w:r w:rsidRPr="00BC4452">
              <w:t>WS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60EEB" w14:textId="65133EDA" w:rsidR="00FD7663" w:rsidRPr="00D22B31" w:rsidRDefault="00FD7663" w:rsidP="00FD7663">
            <w:pPr>
              <w:keepNext/>
              <w:widowControl w:val="0"/>
              <w:spacing w:after="0" w:line="240" w:lineRule="auto"/>
              <w:rPr>
                <w:color w:val="202122"/>
              </w:rPr>
            </w:pPr>
            <w:r w:rsidRPr="00BC4452">
              <w:rPr>
                <w:color w:val="202122"/>
                <w:highlight w:val="white"/>
              </w:rPr>
              <w:t>Samoa, officially known as the Independent State of Samoa</w:t>
            </w:r>
          </w:p>
        </w:tc>
      </w:tr>
      <w:tr w:rsidR="00FD7663" w14:paraId="52FB063E" w14:textId="77777777" w:rsidTr="00BC4452">
        <w:trPr>
          <w:trHeight w:val="29"/>
        </w:trPr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78E66" w14:textId="721A30BC" w:rsidR="00FD7663" w:rsidRPr="00BC4452" w:rsidRDefault="00FD7663" w:rsidP="00FD7663">
            <w:pPr>
              <w:keepNext/>
              <w:widowControl w:val="0"/>
              <w:spacing w:after="0" w:line="240" w:lineRule="auto"/>
            </w:pPr>
            <w:r>
              <w:t>YE</w:t>
            </w:r>
            <w:r w:rsidRPr="00BC4452">
              <w:t>M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EB24E" w14:textId="03437BF7" w:rsidR="00FD7663" w:rsidRPr="00BC4452" w:rsidRDefault="00FD7663" w:rsidP="00FD7663">
            <w:pPr>
              <w:keepNext/>
              <w:widowControl w:val="0"/>
              <w:spacing w:after="0" w:line="240" w:lineRule="auto"/>
              <w:rPr>
                <w:color w:val="202122"/>
                <w:highlight w:val="white"/>
              </w:rPr>
            </w:pPr>
            <w:r w:rsidRPr="00FD7663">
              <w:rPr>
                <w:color w:val="202122"/>
              </w:rPr>
              <w:t>Yemen, officially the Republic of Yemen</w:t>
            </w:r>
          </w:p>
        </w:tc>
      </w:tr>
    </w:tbl>
    <w:p w14:paraId="032B634D" w14:textId="77777777" w:rsidR="00A822D4" w:rsidRDefault="00A822D4">
      <w:pPr>
        <w:keepNext/>
        <w:widowControl w:val="0"/>
        <w:spacing w:before="200" w:after="0" w:line="240" w:lineRule="auto"/>
        <w:rPr>
          <w:sz w:val="24"/>
          <w:szCs w:val="24"/>
        </w:rPr>
      </w:pPr>
    </w:p>
    <w:sectPr w:rsidR="00A822D4" w:rsidSect="00EE67B5">
      <w:type w:val="continuous"/>
      <w:pgSz w:w="11906" w:h="16838"/>
      <w:pgMar w:top="993" w:right="1257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54056" w14:textId="77777777" w:rsidR="00D50F4F" w:rsidRDefault="00D50F4F">
      <w:pPr>
        <w:spacing w:after="0" w:line="240" w:lineRule="auto"/>
      </w:pPr>
      <w:r>
        <w:separator/>
      </w:r>
    </w:p>
  </w:endnote>
  <w:endnote w:type="continuationSeparator" w:id="0">
    <w:p w14:paraId="29AF7583" w14:textId="77777777" w:rsidR="00D50F4F" w:rsidRDefault="00D50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7D37D" w14:textId="77777777" w:rsidR="00D50F4F" w:rsidRDefault="00D50F4F">
      <w:pPr>
        <w:spacing w:after="0" w:line="240" w:lineRule="auto"/>
      </w:pPr>
      <w:r>
        <w:separator/>
      </w:r>
    </w:p>
  </w:footnote>
  <w:footnote w:type="continuationSeparator" w:id="0">
    <w:p w14:paraId="76142338" w14:textId="77777777" w:rsidR="00D50F4F" w:rsidRDefault="00D50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5049"/>
    <w:multiLevelType w:val="multilevel"/>
    <w:tmpl w:val="753639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CF5E57"/>
    <w:multiLevelType w:val="hybridMultilevel"/>
    <w:tmpl w:val="6060E030"/>
    <w:lvl w:ilvl="0" w:tplc="A0C8B1D2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726548"/>
    <w:multiLevelType w:val="multilevel"/>
    <w:tmpl w:val="A6BE371C"/>
    <w:lvl w:ilvl="0">
      <w:start w:val="2"/>
      <w:numFmt w:val="bullet"/>
      <w:lvlText w:val="-"/>
      <w:lvlJc w:val="left"/>
      <w:pPr>
        <w:ind w:left="644" w:hanging="359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364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084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04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24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244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964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684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04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2D4"/>
    <w:rsid w:val="00023DE9"/>
    <w:rsid w:val="00036692"/>
    <w:rsid w:val="0005012D"/>
    <w:rsid w:val="000576AC"/>
    <w:rsid w:val="0007224C"/>
    <w:rsid w:val="000948E9"/>
    <w:rsid w:val="000A21D8"/>
    <w:rsid w:val="000C5984"/>
    <w:rsid w:val="000E17B9"/>
    <w:rsid w:val="00116464"/>
    <w:rsid w:val="001204B4"/>
    <w:rsid w:val="001204B6"/>
    <w:rsid w:val="0012481E"/>
    <w:rsid w:val="00163985"/>
    <w:rsid w:val="001807C0"/>
    <w:rsid w:val="0019647A"/>
    <w:rsid w:val="00197E16"/>
    <w:rsid w:val="001C0C71"/>
    <w:rsid w:val="001C1DE6"/>
    <w:rsid w:val="001D76BE"/>
    <w:rsid w:val="001F3D27"/>
    <w:rsid w:val="001F56D5"/>
    <w:rsid w:val="002369AB"/>
    <w:rsid w:val="002455A4"/>
    <w:rsid w:val="00256955"/>
    <w:rsid w:val="002611B1"/>
    <w:rsid w:val="00274744"/>
    <w:rsid w:val="00280F75"/>
    <w:rsid w:val="0028124C"/>
    <w:rsid w:val="002A6617"/>
    <w:rsid w:val="002B4C0F"/>
    <w:rsid w:val="002C32F0"/>
    <w:rsid w:val="00315BFA"/>
    <w:rsid w:val="003261AF"/>
    <w:rsid w:val="00340132"/>
    <w:rsid w:val="003407E4"/>
    <w:rsid w:val="00367390"/>
    <w:rsid w:val="00370AF1"/>
    <w:rsid w:val="003A4464"/>
    <w:rsid w:val="003B0632"/>
    <w:rsid w:val="003B7A0A"/>
    <w:rsid w:val="003D5C8B"/>
    <w:rsid w:val="00400AAE"/>
    <w:rsid w:val="0041595E"/>
    <w:rsid w:val="00433E24"/>
    <w:rsid w:val="0043404B"/>
    <w:rsid w:val="00462CBC"/>
    <w:rsid w:val="004A7E50"/>
    <w:rsid w:val="004B0FBF"/>
    <w:rsid w:val="004B5A1E"/>
    <w:rsid w:val="004C4A22"/>
    <w:rsid w:val="004D4A8D"/>
    <w:rsid w:val="004D4CE9"/>
    <w:rsid w:val="00506B7A"/>
    <w:rsid w:val="00514E4A"/>
    <w:rsid w:val="00523A37"/>
    <w:rsid w:val="0053189F"/>
    <w:rsid w:val="00533258"/>
    <w:rsid w:val="005924AE"/>
    <w:rsid w:val="005B6260"/>
    <w:rsid w:val="005D07A9"/>
    <w:rsid w:val="005F1BDB"/>
    <w:rsid w:val="00615240"/>
    <w:rsid w:val="006752EC"/>
    <w:rsid w:val="00687D8B"/>
    <w:rsid w:val="006D2019"/>
    <w:rsid w:val="006E2BE7"/>
    <w:rsid w:val="006E4C5F"/>
    <w:rsid w:val="00710DCC"/>
    <w:rsid w:val="007174C0"/>
    <w:rsid w:val="00733854"/>
    <w:rsid w:val="007416A4"/>
    <w:rsid w:val="007539FB"/>
    <w:rsid w:val="00781AEA"/>
    <w:rsid w:val="007850EC"/>
    <w:rsid w:val="00791734"/>
    <w:rsid w:val="00791735"/>
    <w:rsid w:val="007A6BDA"/>
    <w:rsid w:val="007D285D"/>
    <w:rsid w:val="008374E2"/>
    <w:rsid w:val="0084398E"/>
    <w:rsid w:val="0086559B"/>
    <w:rsid w:val="0089059F"/>
    <w:rsid w:val="008E3AE7"/>
    <w:rsid w:val="008F39A9"/>
    <w:rsid w:val="00960BB4"/>
    <w:rsid w:val="009746D6"/>
    <w:rsid w:val="0098440A"/>
    <w:rsid w:val="0099326A"/>
    <w:rsid w:val="00994657"/>
    <w:rsid w:val="009A7D48"/>
    <w:rsid w:val="009C0EE2"/>
    <w:rsid w:val="009E6625"/>
    <w:rsid w:val="00A370B1"/>
    <w:rsid w:val="00A50102"/>
    <w:rsid w:val="00A55857"/>
    <w:rsid w:val="00A641BB"/>
    <w:rsid w:val="00A66FAA"/>
    <w:rsid w:val="00A822D4"/>
    <w:rsid w:val="00A91792"/>
    <w:rsid w:val="00AB12C3"/>
    <w:rsid w:val="00AB577C"/>
    <w:rsid w:val="00AC089C"/>
    <w:rsid w:val="00AE699B"/>
    <w:rsid w:val="00AF62BE"/>
    <w:rsid w:val="00B04FCE"/>
    <w:rsid w:val="00B445C9"/>
    <w:rsid w:val="00B46205"/>
    <w:rsid w:val="00B64D64"/>
    <w:rsid w:val="00B70177"/>
    <w:rsid w:val="00B7780F"/>
    <w:rsid w:val="00B841BE"/>
    <w:rsid w:val="00BB5717"/>
    <w:rsid w:val="00BC4452"/>
    <w:rsid w:val="00BD7AFB"/>
    <w:rsid w:val="00BE2615"/>
    <w:rsid w:val="00BF395F"/>
    <w:rsid w:val="00BF5FA6"/>
    <w:rsid w:val="00C12AE3"/>
    <w:rsid w:val="00C250E0"/>
    <w:rsid w:val="00C31D4C"/>
    <w:rsid w:val="00C35D44"/>
    <w:rsid w:val="00C5704C"/>
    <w:rsid w:val="00C90355"/>
    <w:rsid w:val="00CA2EC6"/>
    <w:rsid w:val="00CB1409"/>
    <w:rsid w:val="00CC0B11"/>
    <w:rsid w:val="00CE0EFD"/>
    <w:rsid w:val="00D04326"/>
    <w:rsid w:val="00D15386"/>
    <w:rsid w:val="00D22B31"/>
    <w:rsid w:val="00D40B6E"/>
    <w:rsid w:val="00D50F4F"/>
    <w:rsid w:val="00D55D08"/>
    <w:rsid w:val="00D713E2"/>
    <w:rsid w:val="00D7596B"/>
    <w:rsid w:val="00D77066"/>
    <w:rsid w:val="00D7761B"/>
    <w:rsid w:val="00D9160D"/>
    <w:rsid w:val="00DA6A38"/>
    <w:rsid w:val="00DB4B20"/>
    <w:rsid w:val="00DC7954"/>
    <w:rsid w:val="00E32D91"/>
    <w:rsid w:val="00E43D14"/>
    <w:rsid w:val="00E55D54"/>
    <w:rsid w:val="00E574FB"/>
    <w:rsid w:val="00E621A1"/>
    <w:rsid w:val="00E661F5"/>
    <w:rsid w:val="00E959BA"/>
    <w:rsid w:val="00EE33D4"/>
    <w:rsid w:val="00EE67B5"/>
    <w:rsid w:val="00F2229B"/>
    <w:rsid w:val="00F2322E"/>
    <w:rsid w:val="00F2511E"/>
    <w:rsid w:val="00F65987"/>
    <w:rsid w:val="00F75A0E"/>
    <w:rsid w:val="00F83265"/>
    <w:rsid w:val="00FB5AA2"/>
    <w:rsid w:val="00FB640C"/>
    <w:rsid w:val="00FC6FF8"/>
    <w:rsid w:val="00FD7663"/>
    <w:rsid w:val="00FF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46D02"/>
  <w15:docId w15:val="{41EFF377-6B9D-481E-B7BB-6B6D6D359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NZ" w:eastAsia="en-N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75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4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C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4CF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E4A"/>
  </w:style>
  <w:style w:type="character" w:styleId="Hyperlink">
    <w:name w:val="Hyperlink"/>
    <w:basedOn w:val="DefaultParagraphFont"/>
    <w:uiPriority w:val="99"/>
    <w:unhideWhenUsed/>
    <w:rsid w:val="004D4C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4CE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D7A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Bn9ErIx/mBnIiNrb+HP5tPpcXQ==">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</go:docsCustomData>
</go:gDocsCustomXmlDataStorage>
</file>

<file path=customXml/itemProps1.xml><?xml version="1.0" encoding="utf-8"?>
<ds:datastoreItem xmlns:ds="http://schemas.openxmlformats.org/officeDocument/2006/customXml" ds:itemID="{E0804133-F82D-48BB-B9CB-82EE66FDAD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 Nguyen</dc:creator>
  <cp:lastModifiedBy>Ba Nguyen</cp:lastModifiedBy>
  <cp:revision>6</cp:revision>
  <dcterms:created xsi:type="dcterms:W3CDTF">2022-11-19T10:56:00Z</dcterms:created>
  <dcterms:modified xsi:type="dcterms:W3CDTF">2022-11-19T11:00:00Z</dcterms:modified>
</cp:coreProperties>
</file>